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8617B" w14:textId="309A8817" w:rsidR="002D728A" w:rsidRPr="001335A0" w:rsidRDefault="002D728A" w:rsidP="002D728A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Hlk201420679"/>
      <w:r w:rsidRPr="006D7648">
        <w:rPr>
          <w:rFonts w:ascii="Arial" w:hAnsi="Arial" w:cs="Arial"/>
          <w:b/>
          <w:bCs/>
          <w:lang w:val="en-GB"/>
        </w:rPr>
        <w:t xml:space="preserve">S9 Table. </w:t>
      </w:r>
      <w:r w:rsidRPr="007A3B6F">
        <w:rPr>
          <w:rFonts w:ascii="Arial" w:hAnsi="Arial" w:cs="Arial"/>
          <w:b/>
          <w:bCs/>
          <w:lang w:val="en-GB"/>
        </w:rPr>
        <w:t xml:space="preserve">Association </w:t>
      </w:r>
      <w:r w:rsidRPr="006D7648">
        <w:rPr>
          <w:rFonts w:ascii="Arial" w:hAnsi="Arial" w:cs="Arial"/>
          <w:b/>
          <w:bCs/>
          <w:lang w:val="en-GB"/>
        </w:rPr>
        <w:t>between banana cultivation zones and banana genotypes</w:t>
      </w:r>
      <w:r w:rsidRPr="007A3B6F">
        <w:rPr>
          <w:rFonts w:ascii="Arial" w:hAnsi="Arial" w:cs="Arial"/>
          <w:b/>
          <w:bCs/>
          <w:lang w:val="en-GB"/>
        </w:rPr>
        <w:t xml:space="preserve"> (Chi squared test)</w:t>
      </w:r>
      <w:r w:rsidRPr="006D7648">
        <w:rPr>
          <w:rFonts w:ascii="Arial" w:hAnsi="Arial" w:cs="Arial"/>
          <w:b/>
          <w:bCs/>
          <w:lang w:val="en-GB"/>
        </w:rPr>
        <w:t>.</w:t>
      </w:r>
      <w:r w:rsidRPr="001335A0">
        <w:rPr>
          <w:rFonts w:ascii="Arial" w:hAnsi="Arial" w:cs="Arial"/>
          <w:lang w:val="en-GB"/>
        </w:rPr>
        <w:t xml:space="preserve"> The columns of the </w:t>
      </w:r>
      <w:r w:rsidR="001146EE">
        <w:rPr>
          <w:rFonts w:ascii="Arial" w:hAnsi="Arial" w:cs="Arial"/>
          <w:lang w:val="en-GB"/>
        </w:rPr>
        <w:t>S9 T</w:t>
      </w:r>
      <w:r w:rsidRPr="001335A0">
        <w:rPr>
          <w:rFonts w:ascii="Arial" w:hAnsi="Arial" w:cs="Arial"/>
          <w:lang w:val="en-GB"/>
        </w:rPr>
        <w:t>able are:</w:t>
      </w:r>
      <w:r>
        <w:rPr>
          <w:rFonts w:ascii="Arial" w:hAnsi="Arial" w:cs="Arial"/>
          <w:lang w:val="en-GB"/>
        </w:rPr>
        <w:t xml:space="preserve"> banana cultivation zones,</w:t>
      </w:r>
      <w:r w:rsidRPr="001335A0">
        <w:rPr>
          <w:rFonts w:ascii="Arial" w:hAnsi="Arial" w:cs="Arial"/>
          <w:lang w:val="en-GB"/>
        </w:rPr>
        <w:t xml:space="preserve"> total number of banana mat sampled per each cultivation zone</w:t>
      </w:r>
      <w:r>
        <w:rPr>
          <w:rFonts w:ascii="Arial" w:hAnsi="Arial" w:cs="Arial"/>
          <w:lang w:val="en-GB"/>
        </w:rPr>
        <w:t>,</w:t>
      </w:r>
      <w:r w:rsidRPr="001335A0">
        <w:rPr>
          <w:rFonts w:ascii="Arial" w:hAnsi="Arial" w:cs="Arial"/>
          <w:lang w:val="en-GB"/>
        </w:rPr>
        <w:t xml:space="preserve"> banana genotypes</w:t>
      </w:r>
      <w:r>
        <w:rPr>
          <w:rFonts w:ascii="Arial" w:hAnsi="Arial" w:cs="Arial"/>
          <w:lang w:val="en-GB"/>
        </w:rPr>
        <w:t xml:space="preserve"> (AAA, AAB </w:t>
      </w:r>
      <w:r w:rsidR="00393AF2">
        <w:rPr>
          <w:rFonts w:ascii="Arial" w:hAnsi="Arial" w:cs="Arial"/>
          <w:lang w:val="en-GB"/>
        </w:rPr>
        <w:t>and</w:t>
      </w:r>
      <w:r>
        <w:rPr>
          <w:rFonts w:ascii="Arial" w:hAnsi="Arial" w:cs="Arial"/>
          <w:lang w:val="en-GB"/>
        </w:rPr>
        <w:t xml:space="preserve"> ABB)</w:t>
      </w:r>
      <w:r w:rsidRPr="001335A0">
        <w:rPr>
          <w:rFonts w:ascii="Arial" w:hAnsi="Arial" w:cs="Arial"/>
          <w:lang w:val="en-GB"/>
        </w:rPr>
        <w:t>, Chi-square value, degrees of freedom, p value and phi value.</w:t>
      </w:r>
    </w:p>
    <w:tbl>
      <w:tblPr>
        <w:tblW w:w="9082" w:type="dxa"/>
        <w:tblLook w:val="04A0" w:firstRow="1" w:lastRow="0" w:firstColumn="1" w:lastColumn="0" w:noHBand="0" w:noVBand="1"/>
      </w:tblPr>
      <w:tblGrid>
        <w:gridCol w:w="1171"/>
        <w:gridCol w:w="1134"/>
        <w:gridCol w:w="1134"/>
        <w:gridCol w:w="1418"/>
        <w:gridCol w:w="1276"/>
        <w:gridCol w:w="831"/>
        <w:gridCol w:w="548"/>
        <w:gridCol w:w="720"/>
        <w:gridCol w:w="850"/>
      </w:tblGrid>
      <w:tr w:rsidR="001C69DC" w:rsidRPr="003F1FA3" w14:paraId="5724E4FB" w14:textId="77777777" w:rsidTr="002D728A">
        <w:trPr>
          <w:trHeight w:val="290"/>
        </w:trPr>
        <w:tc>
          <w:tcPr>
            <w:tcW w:w="11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2676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anana Cultivation Zon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41E1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2ADA1361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B264463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χ²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61A3CC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f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479A0AE3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7BA07E9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hi (φ)</w:t>
            </w:r>
          </w:p>
        </w:tc>
      </w:tr>
      <w:tr w:rsidR="001C69DC" w:rsidRPr="003F1FA3" w14:paraId="5BFC66F3" w14:textId="77777777" w:rsidTr="002D728A">
        <w:trPr>
          <w:trHeight w:val="290"/>
        </w:trPr>
        <w:tc>
          <w:tcPr>
            <w:tcW w:w="11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15CB5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E5855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F80C7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A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C5292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BB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883AD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B07F7B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17606E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B587F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EAF6B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C69DC" w:rsidRPr="003F1FA3" w14:paraId="0CD8E6A3" w14:textId="77777777" w:rsidTr="002D728A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65243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EDA4F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A0035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E6AA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BF9CC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AF27C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53DC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F3CF5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231AE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9DC" w:rsidRPr="003F1FA3" w14:paraId="1708C29F" w14:textId="77777777" w:rsidTr="002D728A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4A998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16C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5426E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25F03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3C2E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885A3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B8BC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DB7F7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76FCD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9DC" w:rsidRPr="003F1FA3" w14:paraId="2775591A" w14:textId="77777777" w:rsidTr="002D728A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F1B9D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254F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 % (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B2849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5312A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9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BFE62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E58B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4EDB9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09F29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6B046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9DC" w:rsidRPr="003F1FA3" w14:paraId="6A4244E8" w14:textId="77777777" w:rsidTr="002D728A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814F5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one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8E506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71835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87B00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38F5C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F8687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8B52C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B2172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B854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1C69DC" w:rsidRPr="003F1FA3" w14:paraId="169D4914" w14:textId="77777777" w:rsidTr="002D728A">
        <w:trPr>
          <w:trHeight w:val="290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A62AF" w14:textId="77777777" w:rsidR="001C69DC" w:rsidRPr="003F1FA3" w:rsidRDefault="001C69DC" w:rsidP="004101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8845B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A540E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74B05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BF8F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 % (</w:t>
            </w: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28D87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36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C5B8E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14123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C9A6E" w14:textId="77777777" w:rsidR="001C69DC" w:rsidRPr="003F1FA3" w:rsidRDefault="001C69DC" w:rsidP="0041015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F1FA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</w:tr>
    </w:tbl>
    <w:p w14:paraId="2B0932F3" w14:textId="77777777" w:rsidR="001C69DC" w:rsidRDefault="001C69DC" w:rsidP="001C69DC">
      <w:pPr>
        <w:rPr>
          <w:lang w:val="en-GB"/>
        </w:rPr>
      </w:pPr>
    </w:p>
    <w:bookmarkEnd w:id="0"/>
    <w:p w14:paraId="63B3995F" w14:textId="77777777" w:rsidR="001C69DC" w:rsidRDefault="001C69DC"/>
    <w:sectPr w:rsidR="001C69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oNotDisplayPageBoundarie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DC"/>
    <w:rsid w:val="00062A2F"/>
    <w:rsid w:val="001146EE"/>
    <w:rsid w:val="001508F5"/>
    <w:rsid w:val="001C69DC"/>
    <w:rsid w:val="001D07E7"/>
    <w:rsid w:val="001E0434"/>
    <w:rsid w:val="002D728A"/>
    <w:rsid w:val="00365DB4"/>
    <w:rsid w:val="00393AF2"/>
    <w:rsid w:val="003F6616"/>
    <w:rsid w:val="007A79F3"/>
    <w:rsid w:val="00C12A5C"/>
    <w:rsid w:val="00D8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A2B24"/>
  <w15:chartTrackingRefBased/>
  <w15:docId w15:val="{7C1FB5F4-3F59-4A6A-AC89-ECA825F13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9DC"/>
  </w:style>
  <w:style w:type="paragraph" w:styleId="Heading1">
    <w:name w:val="heading 1"/>
    <w:basedOn w:val="Normal"/>
    <w:next w:val="Normal"/>
    <w:link w:val="Heading1Char"/>
    <w:uiPriority w:val="9"/>
    <w:qFormat/>
    <w:rsid w:val="001C69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69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9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69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69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69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69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69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69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9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69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9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69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69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69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69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69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69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69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69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69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69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69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69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69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69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69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69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69D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72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28A"/>
    <w:pPr>
      <w:spacing w:after="0" w:line="240" w:lineRule="auto"/>
    </w:pPr>
    <w:rPr>
      <w:rFonts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28A"/>
    <w:rPr>
      <w:rFonts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85</Characters>
  <Application>Microsoft Office Word</Application>
  <DocSecurity>0</DocSecurity>
  <Lines>26</Lines>
  <Paragraphs>12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11</cp:revision>
  <dcterms:created xsi:type="dcterms:W3CDTF">2025-08-19T22:29:00Z</dcterms:created>
  <dcterms:modified xsi:type="dcterms:W3CDTF">2026-01-01T20:21:00Z</dcterms:modified>
</cp:coreProperties>
</file>